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0AB54D8" w14:textId="0251F181" w:rsidR="00543AC4" w:rsidRPr="00F51219" w:rsidRDefault="006965AA" w:rsidP="00543AC4">
      <w:pPr>
        <w:rPr>
          <w:b/>
        </w:rPr>
      </w:pPr>
      <w:r>
        <w:rPr>
          <w:b/>
        </w:rPr>
        <w:t>S2</w:t>
      </w:r>
      <w:r>
        <w:rPr>
          <w:b/>
        </w:rPr>
        <w:t xml:space="preserve"> </w:t>
      </w:r>
      <w:r w:rsidR="00543AC4" w:rsidRPr="00F51219">
        <w:rPr>
          <w:b/>
        </w:rPr>
        <w:t xml:space="preserve">Table. Comparison of clinical and pathological characteristics between </w:t>
      </w:r>
      <w:r w:rsidR="00543AC4">
        <w:rPr>
          <w:b/>
        </w:rPr>
        <w:t xml:space="preserve">DM </w:t>
      </w:r>
      <w:r w:rsidR="00543AC4" w:rsidRPr="00F51219">
        <w:rPr>
          <w:b/>
        </w:rPr>
        <w:t xml:space="preserve">patients with </w:t>
      </w:r>
      <w:r w:rsidR="00543AC4">
        <w:rPr>
          <w:b/>
        </w:rPr>
        <w:t xml:space="preserve">insulin or non-insulin user before hepatectomy </w:t>
      </w:r>
    </w:p>
    <w:tbl>
      <w:tblPr>
        <w:tblStyle w:val="TableGrid"/>
        <w:tblW w:w="14000" w:type="dxa"/>
        <w:tblLook w:val="04A0" w:firstRow="1" w:lastRow="0" w:firstColumn="1" w:lastColumn="0" w:noHBand="0" w:noVBand="1"/>
      </w:tblPr>
      <w:tblGrid>
        <w:gridCol w:w="4077"/>
        <w:gridCol w:w="2694"/>
        <w:gridCol w:w="2879"/>
        <w:gridCol w:w="2423"/>
        <w:gridCol w:w="1927"/>
      </w:tblGrid>
      <w:tr w:rsidR="00543AC4" w:rsidRPr="00697403" w14:paraId="03CB33F5" w14:textId="77777777" w:rsidTr="00DB79AC">
        <w:tc>
          <w:tcPr>
            <w:tcW w:w="4077" w:type="dxa"/>
          </w:tcPr>
          <w:p w14:paraId="67E29D49" w14:textId="77777777" w:rsidR="00543AC4" w:rsidRPr="004D024C" w:rsidRDefault="00543AC4" w:rsidP="00DB79AC"/>
        </w:tc>
        <w:tc>
          <w:tcPr>
            <w:tcW w:w="2694" w:type="dxa"/>
          </w:tcPr>
          <w:p w14:paraId="7BB8E9E9" w14:textId="77777777" w:rsidR="00543AC4" w:rsidRPr="00697403" w:rsidRDefault="00543AC4" w:rsidP="00DB79AC">
            <w:pPr>
              <w:jc w:val="center"/>
            </w:pPr>
            <w:r w:rsidRPr="00697403">
              <w:t>Total</w:t>
            </w:r>
          </w:p>
          <w:p w14:paraId="7FF27B2A" w14:textId="77777777" w:rsidR="00543AC4" w:rsidRPr="00697403" w:rsidRDefault="00543AC4" w:rsidP="00DB79AC">
            <w:pPr>
              <w:jc w:val="center"/>
            </w:pPr>
            <w:r w:rsidRPr="00697403">
              <w:t>(n = 222)</w:t>
            </w:r>
          </w:p>
        </w:tc>
        <w:tc>
          <w:tcPr>
            <w:tcW w:w="2879" w:type="dxa"/>
          </w:tcPr>
          <w:p w14:paraId="146BED47" w14:textId="77777777" w:rsidR="00543AC4" w:rsidRPr="00697403" w:rsidRDefault="00543AC4" w:rsidP="00DB79AC">
            <w:pPr>
              <w:jc w:val="center"/>
            </w:pPr>
            <w:r w:rsidRPr="00697403">
              <w:t>Insulin user</w:t>
            </w:r>
          </w:p>
          <w:p w14:paraId="0B7A6961" w14:textId="77777777" w:rsidR="00543AC4" w:rsidRPr="00697403" w:rsidRDefault="00543AC4" w:rsidP="00DB79AC">
            <w:pPr>
              <w:jc w:val="center"/>
            </w:pPr>
            <w:r w:rsidRPr="00697403">
              <w:t>(n = 28)</w:t>
            </w:r>
          </w:p>
        </w:tc>
        <w:tc>
          <w:tcPr>
            <w:tcW w:w="2423" w:type="dxa"/>
          </w:tcPr>
          <w:p w14:paraId="722964A2" w14:textId="77777777" w:rsidR="00543AC4" w:rsidRPr="00697403" w:rsidRDefault="00543AC4" w:rsidP="00DB79AC">
            <w:pPr>
              <w:jc w:val="center"/>
            </w:pPr>
            <w:proofErr w:type="gramStart"/>
            <w:r w:rsidRPr="00697403">
              <w:t>Non insulin</w:t>
            </w:r>
            <w:proofErr w:type="gramEnd"/>
            <w:r w:rsidRPr="00697403">
              <w:t xml:space="preserve"> user</w:t>
            </w:r>
          </w:p>
          <w:p w14:paraId="3906961C" w14:textId="77777777" w:rsidR="00543AC4" w:rsidRPr="00697403" w:rsidRDefault="00543AC4" w:rsidP="00DB79AC">
            <w:pPr>
              <w:jc w:val="center"/>
            </w:pPr>
            <w:r w:rsidRPr="00697403">
              <w:t>(n = 194)</w:t>
            </w:r>
          </w:p>
        </w:tc>
        <w:tc>
          <w:tcPr>
            <w:tcW w:w="1927" w:type="dxa"/>
          </w:tcPr>
          <w:p w14:paraId="4CB9825E" w14:textId="77777777" w:rsidR="00543AC4" w:rsidRPr="00697403" w:rsidRDefault="00543AC4" w:rsidP="00DB79AC">
            <w:pPr>
              <w:jc w:val="center"/>
            </w:pPr>
            <w:r w:rsidRPr="00697403">
              <w:t>P value</w:t>
            </w:r>
          </w:p>
        </w:tc>
      </w:tr>
      <w:tr w:rsidR="00543AC4" w:rsidRPr="00697403" w14:paraId="7B00867E" w14:textId="77777777" w:rsidTr="00DB79AC">
        <w:tc>
          <w:tcPr>
            <w:tcW w:w="4077" w:type="dxa"/>
          </w:tcPr>
          <w:p w14:paraId="2594EF62" w14:textId="77777777" w:rsidR="00543AC4" w:rsidRPr="00697403" w:rsidRDefault="00543AC4" w:rsidP="00DB79AC">
            <w:pPr>
              <w:rPr>
                <w:color w:val="000000" w:themeColor="text1"/>
              </w:rPr>
            </w:pPr>
            <w:r w:rsidRPr="00697403">
              <w:rPr>
                <w:color w:val="000000" w:themeColor="text1"/>
              </w:rPr>
              <w:t xml:space="preserve">Age (years; </w:t>
            </w:r>
            <w:r w:rsidRPr="00697403">
              <w:rPr>
                <w:rFonts w:hint="eastAsia"/>
                <w:color w:val="000000" w:themeColor="text1"/>
              </w:rPr>
              <w:t>median</w:t>
            </w:r>
            <w:r w:rsidRPr="00697403">
              <w:rPr>
                <w:color w:val="000000" w:themeColor="text1"/>
              </w:rPr>
              <w:t>, IQR)</w:t>
            </w:r>
          </w:p>
        </w:tc>
        <w:tc>
          <w:tcPr>
            <w:tcW w:w="2694" w:type="dxa"/>
          </w:tcPr>
          <w:p w14:paraId="5DB050FA" w14:textId="77777777" w:rsidR="00543AC4" w:rsidRPr="00697403" w:rsidRDefault="00543AC4" w:rsidP="00DB79AC">
            <w:pPr>
              <w:jc w:val="center"/>
              <w:rPr>
                <w:color w:val="000000" w:themeColor="text1"/>
              </w:rPr>
            </w:pPr>
            <w:r w:rsidRPr="00697403">
              <w:rPr>
                <w:color w:val="000000" w:themeColor="text1"/>
              </w:rPr>
              <w:t>62(57~68)</w:t>
            </w:r>
          </w:p>
        </w:tc>
        <w:tc>
          <w:tcPr>
            <w:tcW w:w="2879" w:type="dxa"/>
          </w:tcPr>
          <w:p w14:paraId="501F6082" w14:textId="77777777" w:rsidR="00543AC4" w:rsidRPr="00697403" w:rsidRDefault="00543AC4" w:rsidP="00DB79AC">
            <w:pPr>
              <w:jc w:val="center"/>
              <w:rPr>
                <w:color w:val="000000" w:themeColor="text1"/>
              </w:rPr>
            </w:pPr>
            <w:r w:rsidRPr="00697403">
              <w:rPr>
                <w:color w:val="000000" w:themeColor="text1"/>
              </w:rPr>
              <w:t>61.6(54~69.8)</w:t>
            </w:r>
          </w:p>
        </w:tc>
        <w:tc>
          <w:tcPr>
            <w:tcW w:w="2423" w:type="dxa"/>
          </w:tcPr>
          <w:p w14:paraId="5EC64553" w14:textId="77777777" w:rsidR="00543AC4" w:rsidRPr="00697403" w:rsidRDefault="00543AC4" w:rsidP="00DB79AC">
            <w:pPr>
              <w:jc w:val="center"/>
              <w:rPr>
                <w:color w:val="000000" w:themeColor="text1"/>
              </w:rPr>
            </w:pPr>
            <w:r w:rsidRPr="00697403">
              <w:rPr>
                <w:color w:val="000000" w:themeColor="text1"/>
              </w:rPr>
              <w:t>62(57~68)</w:t>
            </w:r>
          </w:p>
        </w:tc>
        <w:tc>
          <w:tcPr>
            <w:tcW w:w="1927" w:type="dxa"/>
          </w:tcPr>
          <w:p w14:paraId="775E62C8" w14:textId="77777777" w:rsidR="00543AC4" w:rsidRPr="00697403" w:rsidRDefault="00543AC4" w:rsidP="00DB79AC">
            <w:pPr>
              <w:jc w:val="center"/>
              <w:rPr>
                <w:color w:val="000000" w:themeColor="text1"/>
              </w:rPr>
            </w:pPr>
            <w:r w:rsidRPr="00697403">
              <w:rPr>
                <w:color w:val="000000" w:themeColor="text1"/>
              </w:rPr>
              <w:t>0.515</w:t>
            </w:r>
          </w:p>
        </w:tc>
      </w:tr>
      <w:tr w:rsidR="00543AC4" w:rsidRPr="00697403" w14:paraId="058DA36E" w14:textId="77777777" w:rsidTr="00DB79AC">
        <w:tc>
          <w:tcPr>
            <w:tcW w:w="4077" w:type="dxa"/>
          </w:tcPr>
          <w:p w14:paraId="5E348915" w14:textId="77777777" w:rsidR="00543AC4" w:rsidRPr="00697403" w:rsidRDefault="00543AC4" w:rsidP="00DB79AC">
            <w:pPr>
              <w:rPr>
                <w:color w:val="000000" w:themeColor="text1"/>
              </w:rPr>
            </w:pPr>
            <w:r w:rsidRPr="00697403">
              <w:rPr>
                <w:color w:val="000000" w:themeColor="text1"/>
              </w:rPr>
              <w:t>Age (&gt;60 years), n (%)</w:t>
            </w:r>
          </w:p>
        </w:tc>
        <w:tc>
          <w:tcPr>
            <w:tcW w:w="2694" w:type="dxa"/>
          </w:tcPr>
          <w:p w14:paraId="207BC778" w14:textId="77777777" w:rsidR="00543AC4" w:rsidRPr="00697403" w:rsidRDefault="00543AC4" w:rsidP="00DB79AC">
            <w:pPr>
              <w:jc w:val="center"/>
              <w:rPr>
                <w:color w:val="000000" w:themeColor="text1"/>
              </w:rPr>
            </w:pPr>
            <w:r w:rsidRPr="00697403">
              <w:rPr>
                <w:color w:val="000000" w:themeColor="text1"/>
              </w:rPr>
              <w:t>146 (65.8%)</w:t>
            </w:r>
          </w:p>
        </w:tc>
        <w:tc>
          <w:tcPr>
            <w:tcW w:w="2879" w:type="dxa"/>
          </w:tcPr>
          <w:p w14:paraId="479FFC18" w14:textId="77777777" w:rsidR="00543AC4" w:rsidRPr="00697403" w:rsidRDefault="00543AC4" w:rsidP="00DB79AC">
            <w:pPr>
              <w:jc w:val="center"/>
              <w:rPr>
                <w:color w:val="000000" w:themeColor="text1"/>
              </w:rPr>
            </w:pPr>
            <w:r w:rsidRPr="00697403">
              <w:rPr>
                <w:color w:val="000000" w:themeColor="text1"/>
              </w:rPr>
              <w:t>16 (57.1%)</w:t>
            </w:r>
          </w:p>
        </w:tc>
        <w:tc>
          <w:tcPr>
            <w:tcW w:w="2423" w:type="dxa"/>
          </w:tcPr>
          <w:p w14:paraId="5F96F2B8" w14:textId="77777777" w:rsidR="00543AC4" w:rsidRPr="00697403" w:rsidRDefault="00543AC4" w:rsidP="00DB79AC">
            <w:pPr>
              <w:jc w:val="center"/>
              <w:rPr>
                <w:color w:val="000000" w:themeColor="text1"/>
              </w:rPr>
            </w:pPr>
            <w:r w:rsidRPr="00697403">
              <w:rPr>
                <w:color w:val="000000" w:themeColor="text1"/>
              </w:rPr>
              <w:t>130 (67.0%)</w:t>
            </w:r>
          </w:p>
        </w:tc>
        <w:tc>
          <w:tcPr>
            <w:tcW w:w="1927" w:type="dxa"/>
          </w:tcPr>
          <w:p w14:paraId="3CEA5A0E" w14:textId="77777777" w:rsidR="00543AC4" w:rsidRPr="00697403" w:rsidRDefault="00543AC4" w:rsidP="00DB79AC">
            <w:pPr>
              <w:jc w:val="center"/>
              <w:rPr>
                <w:color w:val="000000" w:themeColor="text1"/>
              </w:rPr>
            </w:pPr>
            <w:r w:rsidRPr="00697403">
              <w:rPr>
                <w:color w:val="000000" w:themeColor="text1"/>
              </w:rPr>
              <w:t>0.304</w:t>
            </w:r>
          </w:p>
        </w:tc>
      </w:tr>
      <w:tr w:rsidR="00543AC4" w:rsidRPr="00697403" w14:paraId="3A2AB074" w14:textId="77777777" w:rsidTr="00DB79AC">
        <w:tc>
          <w:tcPr>
            <w:tcW w:w="4077" w:type="dxa"/>
          </w:tcPr>
          <w:p w14:paraId="25C36C5C" w14:textId="77777777" w:rsidR="00543AC4" w:rsidRPr="00697403" w:rsidRDefault="00543AC4" w:rsidP="00DB79AC">
            <w:pPr>
              <w:rPr>
                <w:color w:val="000000" w:themeColor="text1"/>
              </w:rPr>
            </w:pPr>
            <w:r w:rsidRPr="00697403">
              <w:rPr>
                <w:color w:val="000000" w:themeColor="text1"/>
              </w:rPr>
              <w:t>Male, n (%)</w:t>
            </w:r>
          </w:p>
        </w:tc>
        <w:tc>
          <w:tcPr>
            <w:tcW w:w="2694" w:type="dxa"/>
          </w:tcPr>
          <w:p w14:paraId="5520BE24" w14:textId="77777777" w:rsidR="00543AC4" w:rsidRPr="00697403" w:rsidRDefault="00543AC4" w:rsidP="00DB79AC">
            <w:pPr>
              <w:jc w:val="center"/>
              <w:rPr>
                <w:color w:val="000000" w:themeColor="text1"/>
              </w:rPr>
            </w:pPr>
            <w:r w:rsidRPr="00697403">
              <w:rPr>
                <w:color w:val="000000" w:themeColor="text1"/>
              </w:rPr>
              <w:t xml:space="preserve">170 (76.6%) </w:t>
            </w:r>
          </w:p>
        </w:tc>
        <w:tc>
          <w:tcPr>
            <w:tcW w:w="2879" w:type="dxa"/>
          </w:tcPr>
          <w:p w14:paraId="642B582C" w14:textId="77777777" w:rsidR="00543AC4" w:rsidRPr="00697403" w:rsidRDefault="00543AC4" w:rsidP="00DB79AC">
            <w:pPr>
              <w:jc w:val="center"/>
              <w:rPr>
                <w:color w:val="000000" w:themeColor="text1"/>
              </w:rPr>
            </w:pPr>
            <w:r w:rsidRPr="00697403">
              <w:rPr>
                <w:color w:val="000000" w:themeColor="text1"/>
              </w:rPr>
              <w:t xml:space="preserve">21 (75.0%) </w:t>
            </w:r>
          </w:p>
        </w:tc>
        <w:tc>
          <w:tcPr>
            <w:tcW w:w="2423" w:type="dxa"/>
          </w:tcPr>
          <w:p w14:paraId="6DE27BCE" w14:textId="77777777" w:rsidR="00543AC4" w:rsidRPr="00697403" w:rsidRDefault="00543AC4" w:rsidP="00DB79AC">
            <w:pPr>
              <w:jc w:val="center"/>
              <w:rPr>
                <w:color w:val="000000" w:themeColor="text1"/>
              </w:rPr>
            </w:pPr>
            <w:r w:rsidRPr="00697403">
              <w:rPr>
                <w:color w:val="000000" w:themeColor="text1"/>
              </w:rPr>
              <w:t xml:space="preserve">149 (76.8%) </w:t>
            </w:r>
          </w:p>
        </w:tc>
        <w:tc>
          <w:tcPr>
            <w:tcW w:w="1927" w:type="dxa"/>
          </w:tcPr>
          <w:p w14:paraId="24B4764A" w14:textId="77777777" w:rsidR="00543AC4" w:rsidRPr="00697403" w:rsidRDefault="00543AC4" w:rsidP="00DB79AC">
            <w:pPr>
              <w:jc w:val="center"/>
              <w:rPr>
                <w:color w:val="000000" w:themeColor="text1"/>
              </w:rPr>
            </w:pPr>
            <w:r w:rsidRPr="00697403">
              <w:rPr>
                <w:color w:val="000000" w:themeColor="text1"/>
              </w:rPr>
              <w:t>0.833</w:t>
            </w:r>
          </w:p>
        </w:tc>
      </w:tr>
      <w:tr w:rsidR="00543AC4" w:rsidRPr="00697403" w14:paraId="37554A10" w14:textId="77777777" w:rsidTr="00DB79AC">
        <w:tc>
          <w:tcPr>
            <w:tcW w:w="4077" w:type="dxa"/>
          </w:tcPr>
          <w:p w14:paraId="12C01521" w14:textId="77777777" w:rsidR="00543AC4" w:rsidRPr="00697403" w:rsidRDefault="00543AC4" w:rsidP="00DB79AC">
            <w:pPr>
              <w:rPr>
                <w:color w:val="000000" w:themeColor="text1"/>
              </w:rPr>
            </w:pPr>
            <w:r w:rsidRPr="00697403">
              <w:rPr>
                <w:color w:val="000000" w:themeColor="text1"/>
              </w:rPr>
              <w:t xml:space="preserve">Bilirubin (g/dL; </w:t>
            </w:r>
            <w:r w:rsidRPr="00697403">
              <w:rPr>
                <w:rFonts w:hint="eastAsia"/>
                <w:color w:val="000000" w:themeColor="text1"/>
              </w:rPr>
              <w:t>median</w:t>
            </w:r>
            <w:r w:rsidRPr="00697403">
              <w:rPr>
                <w:color w:val="000000" w:themeColor="text1"/>
              </w:rPr>
              <w:t>, IQR)</w:t>
            </w:r>
          </w:p>
        </w:tc>
        <w:tc>
          <w:tcPr>
            <w:tcW w:w="2694" w:type="dxa"/>
          </w:tcPr>
          <w:p w14:paraId="6DF7554C" w14:textId="77777777" w:rsidR="00543AC4" w:rsidRPr="00697403" w:rsidRDefault="00543AC4" w:rsidP="00DB79AC">
            <w:pPr>
              <w:jc w:val="center"/>
              <w:rPr>
                <w:color w:val="000000" w:themeColor="text1"/>
              </w:rPr>
            </w:pPr>
            <w:r w:rsidRPr="00697403">
              <w:rPr>
                <w:color w:val="000000" w:themeColor="text1"/>
              </w:rPr>
              <w:t>0.7(0.5~0.9)</w:t>
            </w:r>
          </w:p>
        </w:tc>
        <w:tc>
          <w:tcPr>
            <w:tcW w:w="2879" w:type="dxa"/>
          </w:tcPr>
          <w:p w14:paraId="44903B4C" w14:textId="77777777" w:rsidR="00543AC4" w:rsidRPr="00697403" w:rsidRDefault="00543AC4" w:rsidP="00DB79AC">
            <w:pPr>
              <w:jc w:val="center"/>
              <w:rPr>
                <w:color w:val="000000" w:themeColor="text1"/>
              </w:rPr>
            </w:pPr>
            <w:r w:rsidRPr="00697403">
              <w:rPr>
                <w:color w:val="000000" w:themeColor="text1"/>
              </w:rPr>
              <w:t>0.7(0.5~1.08)</w:t>
            </w:r>
          </w:p>
        </w:tc>
        <w:tc>
          <w:tcPr>
            <w:tcW w:w="2423" w:type="dxa"/>
          </w:tcPr>
          <w:p w14:paraId="6C3FA1A8" w14:textId="77777777" w:rsidR="00543AC4" w:rsidRPr="00697403" w:rsidRDefault="00543AC4" w:rsidP="00DB79AC">
            <w:pPr>
              <w:jc w:val="center"/>
              <w:rPr>
                <w:color w:val="000000" w:themeColor="text1"/>
              </w:rPr>
            </w:pPr>
            <w:r w:rsidRPr="00697403">
              <w:rPr>
                <w:color w:val="000000" w:themeColor="text1"/>
              </w:rPr>
              <w:t>0.7(0.5~0.9)</w:t>
            </w:r>
          </w:p>
        </w:tc>
        <w:tc>
          <w:tcPr>
            <w:tcW w:w="1927" w:type="dxa"/>
          </w:tcPr>
          <w:p w14:paraId="60299C12" w14:textId="77777777" w:rsidR="00543AC4" w:rsidRPr="00697403" w:rsidRDefault="00543AC4" w:rsidP="00DB79AC">
            <w:pPr>
              <w:jc w:val="center"/>
              <w:rPr>
                <w:color w:val="000000" w:themeColor="text1"/>
              </w:rPr>
            </w:pPr>
            <w:r w:rsidRPr="00697403">
              <w:rPr>
                <w:color w:val="000000" w:themeColor="text1"/>
              </w:rPr>
              <w:t>0.824</w:t>
            </w:r>
          </w:p>
        </w:tc>
      </w:tr>
      <w:tr w:rsidR="00543AC4" w:rsidRPr="00697403" w14:paraId="5E7A7E2B" w14:textId="77777777" w:rsidTr="00DB79AC">
        <w:tc>
          <w:tcPr>
            <w:tcW w:w="4077" w:type="dxa"/>
          </w:tcPr>
          <w:p w14:paraId="5E071463" w14:textId="77777777" w:rsidR="00543AC4" w:rsidRPr="00697403" w:rsidRDefault="00543AC4" w:rsidP="00DB79AC">
            <w:pPr>
              <w:rPr>
                <w:color w:val="000000" w:themeColor="text1"/>
              </w:rPr>
            </w:pPr>
            <w:r w:rsidRPr="00697403">
              <w:rPr>
                <w:color w:val="000000" w:themeColor="text1"/>
              </w:rPr>
              <w:t xml:space="preserve">Albumin (g/dL; </w:t>
            </w:r>
            <w:r w:rsidRPr="00697403">
              <w:rPr>
                <w:rFonts w:hint="eastAsia"/>
                <w:color w:val="000000" w:themeColor="text1"/>
              </w:rPr>
              <w:t>median</w:t>
            </w:r>
            <w:r w:rsidRPr="00697403">
              <w:rPr>
                <w:color w:val="000000" w:themeColor="text1"/>
              </w:rPr>
              <w:t>, IQR)</w:t>
            </w:r>
          </w:p>
        </w:tc>
        <w:tc>
          <w:tcPr>
            <w:tcW w:w="2694" w:type="dxa"/>
          </w:tcPr>
          <w:p w14:paraId="50A60C3B" w14:textId="77777777" w:rsidR="00543AC4" w:rsidRPr="00697403" w:rsidRDefault="00543AC4" w:rsidP="00DB79AC">
            <w:pPr>
              <w:jc w:val="center"/>
              <w:rPr>
                <w:color w:val="000000" w:themeColor="text1"/>
              </w:rPr>
            </w:pPr>
            <w:r w:rsidRPr="00697403">
              <w:rPr>
                <w:color w:val="000000" w:themeColor="text1"/>
              </w:rPr>
              <w:t>3.66(3.10~4.10)</w:t>
            </w:r>
          </w:p>
        </w:tc>
        <w:tc>
          <w:tcPr>
            <w:tcW w:w="2879" w:type="dxa"/>
          </w:tcPr>
          <w:p w14:paraId="0D300D5A" w14:textId="77777777" w:rsidR="00543AC4" w:rsidRPr="00697403" w:rsidRDefault="00543AC4" w:rsidP="00DB79AC">
            <w:pPr>
              <w:jc w:val="center"/>
              <w:rPr>
                <w:color w:val="000000" w:themeColor="text1"/>
              </w:rPr>
            </w:pPr>
            <w:r w:rsidRPr="00697403">
              <w:rPr>
                <w:color w:val="000000" w:themeColor="text1"/>
              </w:rPr>
              <w:t>3.3(2.83~3.80)</w:t>
            </w:r>
          </w:p>
        </w:tc>
        <w:tc>
          <w:tcPr>
            <w:tcW w:w="2423" w:type="dxa"/>
          </w:tcPr>
          <w:p w14:paraId="077CE7FA" w14:textId="77777777" w:rsidR="00543AC4" w:rsidRPr="00697403" w:rsidRDefault="00543AC4" w:rsidP="00DB79AC">
            <w:pPr>
              <w:jc w:val="center"/>
              <w:rPr>
                <w:color w:val="000000" w:themeColor="text1"/>
              </w:rPr>
            </w:pPr>
            <w:r w:rsidRPr="00697403">
              <w:rPr>
                <w:color w:val="000000" w:themeColor="text1"/>
              </w:rPr>
              <w:t>3.7(3.1~4.10)</w:t>
            </w:r>
          </w:p>
        </w:tc>
        <w:tc>
          <w:tcPr>
            <w:tcW w:w="1927" w:type="dxa"/>
          </w:tcPr>
          <w:p w14:paraId="5DDC10B9" w14:textId="77777777" w:rsidR="00543AC4" w:rsidRPr="00697403" w:rsidRDefault="00543AC4" w:rsidP="00DB79AC">
            <w:pPr>
              <w:jc w:val="center"/>
              <w:rPr>
                <w:color w:val="000000" w:themeColor="text1"/>
              </w:rPr>
            </w:pPr>
            <w:r w:rsidRPr="00697403">
              <w:rPr>
                <w:color w:val="000000" w:themeColor="text1"/>
              </w:rPr>
              <w:t>0.012</w:t>
            </w:r>
          </w:p>
        </w:tc>
      </w:tr>
      <w:tr w:rsidR="00543AC4" w:rsidRPr="00697403" w14:paraId="4361001D" w14:textId="77777777" w:rsidTr="00DB79AC">
        <w:tc>
          <w:tcPr>
            <w:tcW w:w="4077" w:type="dxa"/>
          </w:tcPr>
          <w:p w14:paraId="1C472638" w14:textId="77777777" w:rsidR="00543AC4" w:rsidRPr="00697403" w:rsidRDefault="00543AC4" w:rsidP="00DB79AC">
            <w:r w:rsidRPr="00697403">
              <w:rPr>
                <w:rFonts w:hint="eastAsia"/>
              </w:rPr>
              <w:t>HbA1C</w:t>
            </w:r>
          </w:p>
        </w:tc>
        <w:tc>
          <w:tcPr>
            <w:tcW w:w="2694" w:type="dxa"/>
          </w:tcPr>
          <w:p w14:paraId="7091E9B7" w14:textId="77777777" w:rsidR="00543AC4" w:rsidRPr="00697403" w:rsidRDefault="00543AC4" w:rsidP="00DB79AC">
            <w:pPr>
              <w:jc w:val="center"/>
            </w:pPr>
            <w:r w:rsidRPr="00697403">
              <w:t>6.80(6.30~7.70)</w:t>
            </w:r>
          </w:p>
        </w:tc>
        <w:tc>
          <w:tcPr>
            <w:tcW w:w="2879" w:type="dxa"/>
          </w:tcPr>
          <w:p w14:paraId="28BFF43D" w14:textId="77777777" w:rsidR="00543AC4" w:rsidRPr="00697403" w:rsidRDefault="00543AC4" w:rsidP="00DB79AC">
            <w:pPr>
              <w:jc w:val="center"/>
            </w:pPr>
            <w:r w:rsidRPr="00697403">
              <w:t>8.25(6.55~10.13)</w:t>
            </w:r>
          </w:p>
        </w:tc>
        <w:tc>
          <w:tcPr>
            <w:tcW w:w="2423" w:type="dxa"/>
          </w:tcPr>
          <w:p w14:paraId="67098B38" w14:textId="77777777" w:rsidR="00543AC4" w:rsidRPr="00697403" w:rsidRDefault="00543AC4" w:rsidP="00DB79AC">
            <w:pPr>
              <w:jc w:val="center"/>
            </w:pPr>
            <w:r w:rsidRPr="00697403">
              <w:t>6.70(6.30~7.50)</w:t>
            </w:r>
          </w:p>
        </w:tc>
        <w:tc>
          <w:tcPr>
            <w:tcW w:w="1927" w:type="dxa"/>
          </w:tcPr>
          <w:p w14:paraId="742ED2FC" w14:textId="77777777" w:rsidR="00543AC4" w:rsidRPr="00697403" w:rsidRDefault="00543AC4" w:rsidP="00DB79AC">
            <w:pPr>
              <w:jc w:val="center"/>
            </w:pPr>
            <w:r w:rsidRPr="00697403">
              <w:rPr>
                <w:rFonts w:hint="eastAsia"/>
              </w:rPr>
              <w:t>0.013</w:t>
            </w:r>
          </w:p>
        </w:tc>
      </w:tr>
      <w:tr w:rsidR="00543AC4" w:rsidRPr="00697403" w14:paraId="0A06EDF7" w14:textId="77777777" w:rsidTr="00DB79AC">
        <w:tc>
          <w:tcPr>
            <w:tcW w:w="4077" w:type="dxa"/>
          </w:tcPr>
          <w:p w14:paraId="7B4E2808" w14:textId="77777777" w:rsidR="00543AC4" w:rsidRPr="00697403" w:rsidRDefault="00543AC4" w:rsidP="00DB79AC">
            <w:r w:rsidRPr="00697403">
              <w:t>AFP ( &gt;</w:t>
            </w:r>
            <w:r w:rsidRPr="00697403">
              <w:rPr>
                <w:rFonts w:hint="eastAsia"/>
              </w:rPr>
              <w:t>200</w:t>
            </w:r>
            <w:r w:rsidRPr="00697403">
              <w:t>ng/mL), n (%)</w:t>
            </w:r>
          </w:p>
        </w:tc>
        <w:tc>
          <w:tcPr>
            <w:tcW w:w="2694" w:type="dxa"/>
          </w:tcPr>
          <w:p w14:paraId="0062B066" w14:textId="77777777" w:rsidR="00543AC4" w:rsidRPr="00697403" w:rsidRDefault="00543AC4" w:rsidP="00DB79AC">
            <w:pPr>
              <w:jc w:val="center"/>
            </w:pPr>
            <w:r w:rsidRPr="00697403">
              <w:t>37 (17.3%)</w:t>
            </w:r>
          </w:p>
        </w:tc>
        <w:tc>
          <w:tcPr>
            <w:tcW w:w="2879" w:type="dxa"/>
          </w:tcPr>
          <w:p w14:paraId="6515E556" w14:textId="77777777" w:rsidR="00543AC4" w:rsidRPr="00697403" w:rsidRDefault="00543AC4" w:rsidP="00DB79AC">
            <w:pPr>
              <w:jc w:val="center"/>
            </w:pPr>
            <w:r w:rsidRPr="00697403">
              <w:t>5 (</w:t>
            </w:r>
            <w:r w:rsidRPr="00697403">
              <w:rPr>
                <w:rFonts w:hint="eastAsia"/>
              </w:rPr>
              <w:t>18.5</w:t>
            </w:r>
            <w:r w:rsidRPr="00697403">
              <w:t>%)</w:t>
            </w:r>
          </w:p>
        </w:tc>
        <w:tc>
          <w:tcPr>
            <w:tcW w:w="2423" w:type="dxa"/>
          </w:tcPr>
          <w:p w14:paraId="140BFB7F" w14:textId="77777777" w:rsidR="00543AC4" w:rsidRPr="00697403" w:rsidRDefault="00543AC4" w:rsidP="00DB79AC">
            <w:pPr>
              <w:jc w:val="center"/>
            </w:pPr>
            <w:r w:rsidRPr="00697403">
              <w:t>32 (17.1%)</w:t>
            </w:r>
          </w:p>
        </w:tc>
        <w:tc>
          <w:tcPr>
            <w:tcW w:w="1927" w:type="dxa"/>
          </w:tcPr>
          <w:p w14:paraId="2ABC048A" w14:textId="77777777" w:rsidR="00543AC4" w:rsidRPr="00697403" w:rsidRDefault="00543AC4" w:rsidP="00DB79AC">
            <w:pPr>
              <w:jc w:val="center"/>
            </w:pPr>
            <w:r w:rsidRPr="00697403">
              <w:t>0.857</w:t>
            </w:r>
          </w:p>
        </w:tc>
      </w:tr>
      <w:tr w:rsidR="00543AC4" w:rsidRPr="00697403" w14:paraId="3F7096AE" w14:textId="77777777" w:rsidTr="00DB79AC">
        <w:tc>
          <w:tcPr>
            <w:tcW w:w="4077" w:type="dxa"/>
          </w:tcPr>
          <w:p w14:paraId="46E3C950" w14:textId="77777777" w:rsidR="00543AC4" w:rsidRPr="00697403" w:rsidRDefault="00543AC4" w:rsidP="00DB79AC">
            <w:r w:rsidRPr="00697403">
              <w:t>Liver cirrhosis, n (%)</w:t>
            </w:r>
          </w:p>
        </w:tc>
        <w:tc>
          <w:tcPr>
            <w:tcW w:w="2694" w:type="dxa"/>
          </w:tcPr>
          <w:p w14:paraId="2BAEDED3" w14:textId="77777777" w:rsidR="00543AC4" w:rsidRPr="00697403" w:rsidRDefault="00543AC4" w:rsidP="00DB79AC">
            <w:pPr>
              <w:jc w:val="center"/>
            </w:pPr>
            <w:r w:rsidRPr="00697403">
              <w:rPr>
                <w:rFonts w:hint="eastAsia"/>
              </w:rPr>
              <w:t>115</w:t>
            </w:r>
            <w:r w:rsidRPr="00697403">
              <w:t xml:space="preserve"> (51.8%)</w:t>
            </w:r>
          </w:p>
        </w:tc>
        <w:tc>
          <w:tcPr>
            <w:tcW w:w="2879" w:type="dxa"/>
          </w:tcPr>
          <w:p w14:paraId="6EA7198B" w14:textId="77777777" w:rsidR="00543AC4" w:rsidRPr="00697403" w:rsidRDefault="00543AC4" w:rsidP="00DB79AC">
            <w:pPr>
              <w:jc w:val="center"/>
            </w:pPr>
            <w:r w:rsidRPr="00697403">
              <w:t>17 (60.7%)</w:t>
            </w:r>
          </w:p>
        </w:tc>
        <w:tc>
          <w:tcPr>
            <w:tcW w:w="2423" w:type="dxa"/>
          </w:tcPr>
          <w:p w14:paraId="1B8BE1FC" w14:textId="77777777" w:rsidR="00543AC4" w:rsidRPr="00697403" w:rsidRDefault="00543AC4" w:rsidP="00DB79AC">
            <w:pPr>
              <w:jc w:val="center"/>
            </w:pPr>
            <w:r w:rsidRPr="00697403">
              <w:t>98 (50.5%)</w:t>
            </w:r>
          </w:p>
        </w:tc>
        <w:tc>
          <w:tcPr>
            <w:tcW w:w="1927" w:type="dxa"/>
          </w:tcPr>
          <w:p w14:paraId="60693705" w14:textId="77777777" w:rsidR="00543AC4" w:rsidRPr="00697403" w:rsidRDefault="00543AC4" w:rsidP="00DB79AC">
            <w:pPr>
              <w:jc w:val="center"/>
            </w:pPr>
            <w:r w:rsidRPr="00697403">
              <w:t>0.313</w:t>
            </w:r>
          </w:p>
        </w:tc>
      </w:tr>
      <w:tr w:rsidR="00543AC4" w:rsidRPr="00697403" w14:paraId="6D1250D2" w14:textId="77777777" w:rsidTr="00DB79AC">
        <w:tc>
          <w:tcPr>
            <w:tcW w:w="4077" w:type="dxa"/>
          </w:tcPr>
          <w:p w14:paraId="5D515F36" w14:textId="77777777" w:rsidR="00543AC4" w:rsidRPr="00697403" w:rsidRDefault="00543AC4" w:rsidP="00DB79AC">
            <w:r w:rsidRPr="00697403">
              <w:t>Tumor size (&gt;2cm), n (%)</w:t>
            </w:r>
          </w:p>
        </w:tc>
        <w:tc>
          <w:tcPr>
            <w:tcW w:w="2694" w:type="dxa"/>
          </w:tcPr>
          <w:p w14:paraId="15BE77D5" w14:textId="77777777" w:rsidR="00543AC4" w:rsidRPr="00697403" w:rsidRDefault="00543AC4" w:rsidP="00DB79AC">
            <w:pPr>
              <w:jc w:val="center"/>
            </w:pPr>
            <w:r w:rsidRPr="00697403">
              <w:t>175 (78.8%)</w:t>
            </w:r>
          </w:p>
        </w:tc>
        <w:tc>
          <w:tcPr>
            <w:tcW w:w="2879" w:type="dxa"/>
          </w:tcPr>
          <w:p w14:paraId="4707D85B" w14:textId="77777777" w:rsidR="00543AC4" w:rsidRPr="00697403" w:rsidRDefault="00543AC4" w:rsidP="00DB79AC">
            <w:pPr>
              <w:jc w:val="center"/>
            </w:pPr>
            <w:r w:rsidRPr="00697403">
              <w:t>21 (75.0%)</w:t>
            </w:r>
          </w:p>
        </w:tc>
        <w:tc>
          <w:tcPr>
            <w:tcW w:w="2423" w:type="dxa"/>
          </w:tcPr>
          <w:p w14:paraId="1303FAD2" w14:textId="77777777" w:rsidR="00543AC4" w:rsidRPr="00697403" w:rsidRDefault="00543AC4" w:rsidP="00DB79AC">
            <w:pPr>
              <w:jc w:val="center"/>
            </w:pPr>
            <w:r w:rsidRPr="00697403">
              <w:t>154 (79.4%)</w:t>
            </w:r>
          </w:p>
        </w:tc>
        <w:tc>
          <w:tcPr>
            <w:tcW w:w="1927" w:type="dxa"/>
          </w:tcPr>
          <w:p w14:paraId="1ABA0303" w14:textId="77777777" w:rsidR="00543AC4" w:rsidRPr="00697403" w:rsidRDefault="00543AC4" w:rsidP="00DB79AC">
            <w:pPr>
              <w:jc w:val="center"/>
            </w:pPr>
            <w:r w:rsidRPr="00697403">
              <w:t>0.596</w:t>
            </w:r>
          </w:p>
        </w:tc>
      </w:tr>
      <w:tr w:rsidR="00543AC4" w:rsidRPr="00697403" w14:paraId="46B7EAAC" w14:textId="77777777" w:rsidTr="00DB79AC">
        <w:tc>
          <w:tcPr>
            <w:tcW w:w="4077" w:type="dxa"/>
          </w:tcPr>
          <w:p w14:paraId="72B3741C" w14:textId="77777777" w:rsidR="00543AC4" w:rsidRPr="00697403" w:rsidRDefault="00543AC4" w:rsidP="00DB79AC">
            <w:r w:rsidRPr="00697403">
              <w:t>Tumor number (single : multiple)</w:t>
            </w:r>
          </w:p>
        </w:tc>
        <w:tc>
          <w:tcPr>
            <w:tcW w:w="2694" w:type="dxa"/>
          </w:tcPr>
          <w:p w14:paraId="697A3EB2" w14:textId="77777777" w:rsidR="00543AC4" w:rsidRPr="00697403" w:rsidRDefault="00543AC4" w:rsidP="00DB79AC">
            <w:pPr>
              <w:jc w:val="center"/>
            </w:pPr>
            <w:r w:rsidRPr="00697403">
              <w:t>199 : 23</w:t>
            </w:r>
          </w:p>
        </w:tc>
        <w:tc>
          <w:tcPr>
            <w:tcW w:w="2879" w:type="dxa"/>
          </w:tcPr>
          <w:p w14:paraId="11C41B7E" w14:textId="77777777" w:rsidR="00543AC4" w:rsidRPr="00697403" w:rsidRDefault="00543AC4" w:rsidP="00DB79AC">
            <w:pPr>
              <w:jc w:val="center"/>
            </w:pPr>
            <w:r w:rsidRPr="00697403">
              <w:t>26 : 2</w:t>
            </w:r>
          </w:p>
        </w:tc>
        <w:tc>
          <w:tcPr>
            <w:tcW w:w="2423" w:type="dxa"/>
          </w:tcPr>
          <w:p w14:paraId="2B5F68AC" w14:textId="77777777" w:rsidR="00543AC4" w:rsidRPr="00697403" w:rsidRDefault="00543AC4" w:rsidP="00DB79AC">
            <w:pPr>
              <w:jc w:val="center"/>
            </w:pPr>
            <w:r w:rsidRPr="00697403">
              <w:t>173 : 21</w:t>
            </w:r>
          </w:p>
        </w:tc>
        <w:tc>
          <w:tcPr>
            <w:tcW w:w="1927" w:type="dxa"/>
          </w:tcPr>
          <w:p w14:paraId="063F554C" w14:textId="77777777" w:rsidR="00543AC4" w:rsidRPr="00697403" w:rsidRDefault="00543AC4" w:rsidP="00DB79AC">
            <w:pPr>
              <w:jc w:val="center"/>
            </w:pPr>
            <w:r w:rsidRPr="00697403">
              <w:t>0.550</w:t>
            </w:r>
          </w:p>
        </w:tc>
      </w:tr>
      <w:tr w:rsidR="00543AC4" w:rsidRPr="00697403" w14:paraId="6947C6BE" w14:textId="77777777" w:rsidTr="00DB79AC">
        <w:tc>
          <w:tcPr>
            <w:tcW w:w="4077" w:type="dxa"/>
          </w:tcPr>
          <w:p w14:paraId="18B2ACD1" w14:textId="77777777" w:rsidR="00543AC4" w:rsidRPr="00697403" w:rsidRDefault="00543AC4" w:rsidP="00DB79AC">
            <w:r w:rsidRPr="00697403">
              <w:t>Child-Pugh grade (A : B)</w:t>
            </w:r>
          </w:p>
        </w:tc>
        <w:tc>
          <w:tcPr>
            <w:tcW w:w="2694" w:type="dxa"/>
          </w:tcPr>
          <w:p w14:paraId="199C89B9" w14:textId="77777777" w:rsidR="00543AC4" w:rsidRPr="00697403" w:rsidRDefault="00543AC4" w:rsidP="00DB79AC">
            <w:pPr>
              <w:jc w:val="center"/>
            </w:pPr>
            <w:r w:rsidRPr="00697403">
              <w:t>201 : 21</w:t>
            </w:r>
          </w:p>
        </w:tc>
        <w:tc>
          <w:tcPr>
            <w:tcW w:w="2879" w:type="dxa"/>
          </w:tcPr>
          <w:p w14:paraId="255C2FBD" w14:textId="77777777" w:rsidR="00543AC4" w:rsidRPr="00697403" w:rsidRDefault="00543AC4" w:rsidP="00DB79AC">
            <w:pPr>
              <w:jc w:val="center"/>
            </w:pPr>
            <w:r w:rsidRPr="00697403">
              <w:t>26 : 2</w:t>
            </w:r>
          </w:p>
        </w:tc>
        <w:tc>
          <w:tcPr>
            <w:tcW w:w="2423" w:type="dxa"/>
          </w:tcPr>
          <w:p w14:paraId="5CA01B9B" w14:textId="77777777" w:rsidR="00543AC4" w:rsidRPr="00697403" w:rsidRDefault="00543AC4" w:rsidP="00DB79AC">
            <w:pPr>
              <w:jc w:val="center"/>
            </w:pPr>
            <w:r w:rsidRPr="00697403">
              <w:t>175 : 19</w:t>
            </w:r>
          </w:p>
        </w:tc>
        <w:tc>
          <w:tcPr>
            <w:tcW w:w="1927" w:type="dxa"/>
          </w:tcPr>
          <w:p w14:paraId="0550011F" w14:textId="77777777" w:rsidR="00543AC4" w:rsidRPr="00697403" w:rsidRDefault="00543AC4" w:rsidP="00DB79AC">
            <w:pPr>
              <w:jc w:val="center"/>
            </w:pPr>
            <w:r w:rsidRPr="00697403">
              <w:t>0.654</w:t>
            </w:r>
          </w:p>
        </w:tc>
      </w:tr>
      <w:tr w:rsidR="00543AC4" w:rsidRPr="00697403" w14:paraId="7DDF107D" w14:textId="77777777" w:rsidTr="00DB79AC">
        <w:tc>
          <w:tcPr>
            <w:tcW w:w="4077" w:type="dxa"/>
          </w:tcPr>
          <w:p w14:paraId="01A067FB" w14:textId="77777777" w:rsidR="00543AC4" w:rsidRPr="00697403" w:rsidRDefault="00543AC4" w:rsidP="00DB79AC">
            <w:r w:rsidRPr="00697403">
              <w:t>Micro/Macrovascular invasion, n (%)</w:t>
            </w:r>
          </w:p>
        </w:tc>
        <w:tc>
          <w:tcPr>
            <w:tcW w:w="2694" w:type="dxa"/>
          </w:tcPr>
          <w:p w14:paraId="01C1AC74" w14:textId="77777777" w:rsidR="00543AC4" w:rsidRPr="00697403" w:rsidRDefault="00543AC4" w:rsidP="00DB79AC">
            <w:pPr>
              <w:jc w:val="center"/>
            </w:pPr>
            <w:r w:rsidRPr="00697403">
              <w:t>89 (40.1%)</w:t>
            </w:r>
          </w:p>
        </w:tc>
        <w:tc>
          <w:tcPr>
            <w:tcW w:w="2879" w:type="dxa"/>
          </w:tcPr>
          <w:p w14:paraId="7E018E51" w14:textId="77777777" w:rsidR="00543AC4" w:rsidRPr="00697403" w:rsidRDefault="00543AC4" w:rsidP="00DB79AC">
            <w:pPr>
              <w:jc w:val="center"/>
            </w:pPr>
            <w:r w:rsidRPr="00697403">
              <w:t>10 (35.7%)</w:t>
            </w:r>
          </w:p>
        </w:tc>
        <w:tc>
          <w:tcPr>
            <w:tcW w:w="2423" w:type="dxa"/>
          </w:tcPr>
          <w:p w14:paraId="1CBDBD43" w14:textId="77777777" w:rsidR="00543AC4" w:rsidRPr="00697403" w:rsidRDefault="00543AC4" w:rsidP="00DB79AC">
            <w:pPr>
              <w:jc w:val="center"/>
            </w:pPr>
            <w:r w:rsidRPr="00697403">
              <w:t>79 (40.7%)</w:t>
            </w:r>
          </w:p>
        </w:tc>
        <w:tc>
          <w:tcPr>
            <w:tcW w:w="1927" w:type="dxa"/>
          </w:tcPr>
          <w:p w14:paraId="36127A00" w14:textId="77777777" w:rsidR="00543AC4" w:rsidRPr="00697403" w:rsidRDefault="00543AC4" w:rsidP="00DB79AC">
            <w:pPr>
              <w:jc w:val="center"/>
            </w:pPr>
            <w:r w:rsidRPr="00697403">
              <w:t>0.613</w:t>
            </w:r>
          </w:p>
        </w:tc>
      </w:tr>
      <w:tr w:rsidR="00543AC4" w:rsidRPr="00697403" w14:paraId="72472F6F" w14:textId="77777777" w:rsidTr="00DB79AC">
        <w:tc>
          <w:tcPr>
            <w:tcW w:w="4077" w:type="dxa"/>
          </w:tcPr>
          <w:p w14:paraId="718877FB" w14:textId="77777777" w:rsidR="00543AC4" w:rsidRPr="00697403" w:rsidRDefault="00543AC4" w:rsidP="00DB79AC">
            <w:r w:rsidRPr="00697403">
              <w:t>Histological grade (well : moderate : poor)</w:t>
            </w:r>
          </w:p>
        </w:tc>
        <w:tc>
          <w:tcPr>
            <w:tcW w:w="2694" w:type="dxa"/>
          </w:tcPr>
          <w:p w14:paraId="1B6FB9AB" w14:textId="77777777" w:rsidR="00543AC4" w:rsidRPr="00697403" w:rsidRDefault="00543AC4" w:rsidP="00DB79AC">
            <w:pPr>
              <w:jc w:val="center"/>
            </w:pPr>
            <w:r w:rsidRPr="00697403">
              <w:t>22 : 189 : 9</w:t>
            </w:r>
          </w:p>
        </w:tc>
        <w:tc>
          <w:tcPr>
            <w:tcW w:w="2879" w:type="dxa"/>
          </w:tcPr>
          <w:p w14:paraId="283294BD" w14:textId="77777777" w:rsidR="00543AC4" w:rsidRPr="00697403" w:rsidRDefault="00543AC4" w:rsidP="00DB79AC">
            <w:pPr>
              <w:jc w:val="center"/>
            </w:pPr>
            <w:r w:rsidRPr="00697403">
              <w:t>4 : 22 : 2</w:t>
            </w:r>
          </w:p>
        </w:tc>
        <w:tc>
          <w:tcPr>
            <w:tcW w:w="2423" w:type="dxa"/>
          </w:tcPr>
          <w:p w14:paraId="3780D24E" w14:textId="77777777" w:rsidR="00543AC4" w:rsidRPr="00697403" w:rsidRDefault="00543AC4" w:rsidP="00DB79AC">
            <w:pPr>
              <w:jc w:val="center"/>
            </w:pPr>
            <w:r w:rsidRPr="00697403">
              <w:t>18 : 167 : 7</w:t>
            </w:r>
          </w:p>
        </w:tc>
        <w:tc>
          <w:tcPr>
            <w:tcW w:w="1927" w:type="dxa"/>
          </w:tcPr>
          <w:p w14:paraId="6410C44A" w14:textId="77777777" w:rsidR="00543AC4" w:rsidRPr="00697403" w:rsidRDefault="00543AC4" w:rsidP="00DB79AC">
            <w:pPr>
              <w:jc w:val="center"/>
            </w:pPr>
            <w:r w:rsidRPr="00697403">
              <w:t>0.467</w:t>
            </w:r>
          </w:p>
        </w:tc>
      </w:tr>
      <w:tr w:rsidR="00543AC4" w:rsidRPr="00697403" w14:paraId="69F3FBB6" w14:textId="77777777" w:rsidTr="00DB79AC">
        <w:tc>
          <w:tcPr>
            <w:tcW w:w="4077" w:type="dxa"/>
          </w:tcPr>
          <w:p w14:paraId="2FF3AC63" w14:textId="77777777" w:rsidR="00543AC4" w:rsidRPr="00697403" w:rsidRDefault="00543AC4" w:rsidP="00DB79AC">
            <w:r w:rsidRPr="00697403">
              <w:t>Recurrence, n (%)</w:t>
            </w:r>
          </w:p>
        </w:tc>
        <w:tc>
          <w:tcPr>
            <w:tcW w:w="2694" w:type="dxa"/>
          </w:tcPr>
          <w:p w14:paraId="32291D92" w14:textId="77777777" w:rsidR="00543AC4" w:rsidRPr="00697403" w:rsidRDefault="00543AC4" w:rsidP="00DB79AC">
            <w:pPr>
              <w:jc w:val="center"/>
            </w:pPr>
            <w:r w:rsidRPr="00697403">
              <w:t>137 (61.7%)</w:t>
            </w:r>
          </w:p>
        </w:tc>
        <w:tc>
          <w:tcPr>
            <w:tcW w:w="2879" w:type="dxa"/>
          </w:tcPr>
          <w:p w14:paraId="6E602814" w14:textId="77777777" w:rsidR="00543AC4" w:rsidRPr="00697403" w:rsidRDefault="00543AC4" w:rsidP="00DB79AC">
            <w:pPr>
              <w:jc w:val="center"/>
            </w:pPr>
            <w:r w:rsidRPr="00697403">
              <w:t>20 (71.4%)</w:t>
            </w:r>
          </w:p>
        </w:tc>
        <w:tc>
          <w:tcPr>
            <w:tcW w:w="2423" w:type="dxa"/>
          </w:tcPr>
          <w:p w14:paraId="79EE7063" w14:textId="77777777" w:rsidR="00543AC4" w:rsidRPr="00697403" w:rsidRDefault="00543AC4" w:rsidP="00DB79AC">
            <w:pPr>
              <w:jc w:val="center"/>
            </w:pPr>
            <w:r w:rsidRPr="00697403">
              <w:t>117 (60.3%)</w:t>
            </w:r>
          </w:p>
        </w:tc>
        <w:tc>
          <w:tcPr>
            <w:tcW w:w="1927" w:type="dxa"/>
          </w:tcPr>
          <w:p w14:paraId="4B5A802C" w14:textId="77777777" w:rsidR="00543AC4" w:rsidRPr="00697403" w:rsidRDefault="00543AC4" w:rsidP="00DB79AC">
            <w:pPr>
              <w:jc w:val="center"/>
            </w:pPr>
            <w:r w:rsidRPr="00697403">
              <w:t>0.258</w:t>
            </w:r>
          </w:p>
        </w:tc>
      </w:tr>
      <w:tr w:rsidR="00543AC4" w:rsidRPr="00697403" w14:paraId="76732A3D" w14:textId="77777777" w:rsidTr="00DB79AC">
        <w:tc>
          <w:tcPr>
            <w:tcW w:w="4077" w:type="dxa"/>
          </w:tcPr>
          <w:p w14:paraId="500C6C41" w14:textId="77777777" w:rsidR="00543AC4" w:rsidRPr="00697403" w:rsidRDefault="00543AC4" w:rsidP="00DB79AC">
            <w:r w:rsidRPr="00697403">
              <w:t>Death, n (%)</w:t>
            </w:r>
          </w:p>
        </w:tc>
        <w:tc>
          <w:tcPr>
            <w:tcW w:w="2694" w:type="dxa"/>
          </w:tcPr>
          <w:p w14:paraId="07A1CC1D" w14:textId="77777777" w:rsidR="00543AC4" w:rsidRPr="00697403" w:rsidRDefault="00543AC4" w:rsidP="00DB79AC">
            <w:pPr>
              <w:jc w:val="center"/>
            </w:pPr>
            <w:r w:rsidRPr="00697403">
              <w:t>63 (28.4%)</w:t>
            </w:r>
          </w:p>
        </w:tc>
        <w:tc>
          <w:tcPr>
            <w:tcW w:w="2879" w:type="dxa"/>
          </w:tcPr>
          <w:p w14:paraId="6520277C" w14:textId="77777777" w:rsidR="00543AC4" w:rsidRPr="00697403" w:rsidRDefault="00543AC4" w:rsidP="00DB79AC">
            <w:pPr>
              <w:jc w:val="center"/>
            </w:pPr>
            <w:r w:rsidRPr="00697403">
              <w:t>14 (50.0%)</w:t>
            </w:r>
          </w:p>
        </w:tc>
        <w:tc>
          <w:tcPr>
            <w:tcW w:w="2423" w:type="dxa"/>
          </w:tcPr>
          <w:p w14:paraId="1D97ADAB" w14:textId="77777777" w:rsidR="00543AC4" w:rsidRPr="00697403" w:rsidRDefault="00543AC4" w:rsidP="00DB79AC">
            <w:pPr>
              <w:jc w:val="center"/>
            </w:pPr>
            <w:r w:rsidRPr="00697403">
              <w:t>49 (25.3%)</w:t>
            </w:r>
          </w:p>
        </w:tc>
        <w:tc>
          <w:tcPr>
            <w:tcW w:w="1927" w:type="dxa"/>
          </w:tcPr>
          <w:p w14:paraId="5EEE48FE" w14:textId="77777777" w:rsidR="00543AC4" w:rsidRPr="00697403" w:rsidRDefault="00543AC4" w:rsidP="00DB79AC">
            <w:pPr>
              <w:jc w:val="center"/>
            </w:pPr>
            <w:r w:rsidRPr="00697403">
              <w:t>0.007</w:t>
            </w:r>
          </w:p>
        </w:tc>
      </w:tr>
    </w:tbl>
    <w:p w14:paraId="3B284A91" w14:textId="77777777" w:rsidR="00543AC4" w:rsidRPr="00697403" w:rsidRDefault="00543AC4" w:rsidP="00543AC4">
      <w:r w:rsidRPr="00697403">
        <w:t>AFP =</w:t>
      </w:r>
      <w:r w:rsidRPr="00697403">
        <w:rPr>
          <w:rFonts w:eastAsiaTheme="minorEastAsia"/>
          <w:kern w:val="0"/>
        </w:rPr>
        <w:t xml:space="preserve"> α-fetoprotein</w:t>
      </w:r>
    </w:p>
    <w:p w14:paraId="13C15F71" w14:textId="77777777" w:rsidR="00543AC4" w:rsidRDefault="00543AC4"/>
    <w:sectPr w:rsidR="00543A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3AC4"/>
    <w:rsid w:val="00543AC4"/>
    <w:rsid w:val="006965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4AECA4"/>
  <w15:chartTrackingRefBased/>
  <w15:docId w15:val="{D9F13DB1-270A-4048-A8B4-FF80B08FDD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3AC4"/>
    <w:pPr>
      <w:widowControl w:val="0"/>
      <w:spacing w:after="0" w:line="240" w:lineRule="auto"/>
    </w:pPr>
    <w:rPr>
      <w:rFonts w:ascii="Times New Roman" w:eastAsia="PMingLiU" w:hAnsi="Times New Roman" w:cs="Times New Roman"/>
      <w:kern w:val="2"/>
      <w:sz w:val="24"/>
      <w:szCs w:val="24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43AC4"/>
    <w:pPr>
      <w:spacing w:after="0" w:line="240" w:lineRule="auto"/>
    </w:pPr>
    <w:rPr>
      <w:rFonts w:eastAsiaTheme="minorEastAsia"/>
      <w:kern w:val="2"/>
      <w:sz w:val="24"/>
      <w:lang w:eastAsia="zh-TW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4</Words>
  <Characters>1051</Characters>
  <Application>Microsoft Office Word</Application>
  <DocSecurity>0</DocSecurity>
  <Lines>8</Lines>
  <Paragraphs>2</Paragraphs>
  <ScaleCrop>false</ScaleCrop>
  <Company/>
  <LinksUpToDate>false</LinksUpToDate>
  <CharactersWithSpaces>1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538</dc:creator>
  <cp:keywords/>
  <dc:description/>
  <cp:lastModifiedBy>Vijayakumar A478</cp:lastModifiedBy>
  <cp:revision>2</cp:revision>
  <dcterms:created xsi:type="dcterms:W3CDTF">2021-02-24T04:27:00Z</dcterms:created>
  <dcterms:modified xsi:type="dcterms:W3CDTF">2021-02-25T17:36:00Z</dcterms:modified>
</cp:coreProperties>
</file>